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655C" w14:textId="77777777" w:rsidR="005B5F2E" w:rsidRDefault="005B5F2E">
      <w:pPr>
        <w:pageBreakBefore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DE510C" w14:textId="5542A2EF" w:rsidR="005B5F2E" w:rsidRPr="00DF2D1D" w:rsidRDefault="00000000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24B2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DF2D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F2D1D">
        <w:rPr>
          <w:rFonts w:ascii="Times New Roman" w:eastAsia="Times New Roman" w:hAnsi="Times New Roman" w:cs="Times New Roman"/>
          <w:bCs/>
          <w:sz w:val="24"/>
          <w:szCs w:val="24"/>
        </w:rPr>
        <w:t>Detection fidelity in mock controls</w:t>
      </w:r>
      <w:sdt>
        <w:sdtPr>
          <w:rPr>
            <w:rFonts w:ascii="Times New Roman" w:hAnsi="Times New Roman" w:cs="Times New Roman"/>
            <w:bCs/>
          </w:rPr>
          <w:tag w:val="goog_rdk_1"/>
          <w:id w:val="-1424952243"/>
        </w:sdtPr>
        <w:sdtEndPr>
          <w:rPr>
            <w:rFonts w:eastAsia="Times New Roman"/>
            <w:color w:val="000000"/>
            <w:sz w:val="24"/>
            <w:szCs w:val="24"/>
          </w:rPr>
        </w:sdtEndPr>
        <w:sdtContent>
          <w:r w:rsidRPr="00DF2D1D">
            <w:rPr>
              <w:rFonts w:ascii="Times New Roman" w:eastAsia="Gungsuh" w:hAnsi="Times New Roman" w:cs="Times New Roman"/>
              <w:bCs/>
              <w:sz w:val="24"/>
              <w:szCs w:val="24"/>
              <w:vertAlign w:val="superscript"/>
            </w:rPr>
            <w:t>≠</w:t>
          </w:r>
          <w:r w:rsidR="00DF2D1D" w:rsidRPr="00DF2D1D">
            <w:rPr>
              <w:rFonts w:ascii="Times New Roman" w:eastAsia="Times New Roman" w:hAnsi="Times New Roman" w:cs="Times New Roman"/>
              <w:bCs/>
              <w:color w:val="000000"/>
              <w:sz w:val="24"/>
              <w:szCs w:val="24"/>
            </w:rPr>
            <w:t>.</w:t>
          </w:r>
        </w:sdtContent>
      </w:sdt>
    </w:p>
    <w:tbl>
      <w:tblPr>
        <w:tblStyle w:val="PlainTable2"/>
        <w:tblW w:w="12394" w:type="dxa"/>
        <w:jc w:val="center"/>
        <w:tblLayout w:type="fixed"/>
        <w:tblLook w:val="0400" w:firstRow="0" w:lastRow="0" w:firstColumn="0" w:lastColumn="0" w:noHBand="0" w:noVBand="1"/>
      </w:tblPr>
      <w:tblGrid>
        <w:gridCol w:w="709"/>
        <w:gridCol w:w="2693"/>
        <w:gridCol w:w="1714"/>
        <w:gridCol w:w="720"/>
        <w:gridCol w:w="825"/>
        <w:gridCol w:w="1152"/>
        <w:gridCol w:w="1701"/>
        <w:gridCol w:w="855"/>
        <w:gridCol w:w="750"/>
        <w:gridCol w:w="1275"/>
      </w:tblGrid>
      <w:tr w:rsidR="005B5F2E" w:rsidRPr="00DF2D1D" w14:paraId="2EC130C6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tcW w:w="709" w:type="dxa"/>
            <w:vMerge w:val="restart"/>
            <w:vAlign w:val="center"/>
          </w:tcPr>
          <w:p w14:paraId="48D7DC9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2693" w:type="dxa"/>
            <w:vMerge w:val="restart"/>
            <w:vAlign w:val="center"/>
          </w:tcPr>
          <w:p w14:paraId="1C35DB7C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4407" w:type="dxa"/>
            <w:gridSpan w:val="4"/>
            <w:vAlign w:val="center"/>
          </w:tcPr>
          <w:p w14:paraId="5931D3A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NA pooled mock controls</w:t>
            </w:r>
          </w:p>
        </w:tc>
        <w:tc>
          <w:tcPr>
            <w:tcW w:w="4581" w:type="dxa"/>
            <w:gridSpan w:val="4"/>
            <w:vAlign w:val="center"/>
          </w:tcPr>
          <w:p w14:paraId="67908813" w14:textId="6BB8A7A1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mulated plant biomass controls (Blended formulations)</w:t>
            </w:r>
          </w:p>
        </w:tc>
      </w:tr>
      <w:tr w:rsidR="005B5F2E" w:rsidRPr="00DF2D1D" w14:paraId="4EA138CA" w14:textId="77777777" w:rsidTr="00B81570">
        <w:trPr>
          <w:trHeight w:val="370"/>
          <w:jc w:val="center"/>
        </w:trPr>
        <w:tc>
          <w:tcPr>
            <w:tcW w:w="709" w:type="dxa"/>
            <w:vMerge/>
            <w:vAlign w:val="center"/>
          </w:tcPr>
          <w:p w14:paraId="4478D6AC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14:paraId="6AD06DE8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9154CEC" w14:textId="77777777" w:rsidR="005B5F2E" w:rsidRPr="00DF2D1D" w:rsidRDefault="005B5F2E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97" w:type="dxa"/>
            <w:gridSpan w:val="3"/>
            <w:vAlign w:val="center"/>
          </w:tcPr>
          <w:p w14:paraId="2134EC74" w14:textId="7BD7CF5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lative </w:t>
            </w:r>
            <w:r w:rsidRPr="00DF2D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lity</w:t>
            </w:r>
            <w:r w:rsidR="00B21A4E"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(%)</w:t>
            </w:r>
          </w:p>
        </w:tc>
        <w:tc>
          <w:tcPr>
            <w:tcW w:w="1701" w:type="dxa"/>
            <w:vAlign w:val="center"/>
          </w:tcPr>
          <w:p w14:paraId="065FD524" w14:textId="77777777" w:rsidR="005B5F2E" w:rsidRPr="00DF2D1D" w:rsidRDefault="005B5F2E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258085FE" w14:textId="37287E3F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lative Fidelity</w:t>
            </w:r>
            <w:r w:rsidR="00B21A4E"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(%)</w:t>
            </w:r>
          </w:p>
        </w:tc>
      </w:tr>
      <w:tr w:rsidR="005B5F2E" w:rsidRPr="00DF2D1D" w14:paraId="74DEC9A1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  <w:jc w:val="center"/>
        </w:trPr>
        <w:tc>
          <w:tcPr>
            <w:tcW w:w="709" w:type="dxa"/>
            <w:vMerge/>
            <w:vAlign w:val="center"/>
          </w:tcPr>
          <w:p w14:paraId="1A0C7D38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14:paraId="6C2C8D08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42B54E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present in no. of mock controls</w:t>
            </w: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vAlign w:val="center"/>
          </w:tcPr>
          <w:p w14:paraId="0D64280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825" w:type="dxa"/>
            <w:vAlign w:val="center"/>
          </w:tcPr>
          <w:p w14:paraId="565FC09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1152" w:type="dxa"/>
            <w:vAlign w:val="center"/>
          </w:tcPr>
          <w:p w14:paraId="326D832E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1701" w:type="dxa"/>
            <w:vAlign w:val="center"/>
          </w:tcPr>
          <w:p w14:paraId="2E4E595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present in no. of mock controls</w:t>
            </w: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855" w:type="dxa"/>
            <w:vAlign w:val="center"/>
          </w:tcPr>
          <w:p w14:paraId="0EC76D4D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750" w:type="dxa"/>
            <w:vAlign w:val="center"/>
          </w:tcPr>
          <w:p w14:paraId="13B8EA0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1275" w:type="dxa"/>
            <w:vAlign w:val="center"/>
          </w:tcPr>
          <w:p w14:paraId="37F609B2" w14:textId="77777777" w:rsidR="005B5F2E" w:rsidRPr="0087442E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Combined</w:t>
            </w:r>
          </w:p>
        </w:tc>
      </w:tr>
      <w:tr w:rsidR="005B5F2E" w:rsidRPr="00DF2D1D" w14:paraId="77FB5B89" w14:textId="77777777" w:rsidTr="00B81570">
        <w:trPr>
          <w:trHeight w:val="310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21EA08C5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2A5F3AF8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ographis paniculata</w:t>
            </w:r>
          </w:p>
        </w:tc>
        <w:tc>
          <w:tcPr>
            <w:tcW w:w="1710" w:type="dxa"/>
            <w:vMerge w:val="restart"/>
            <w:tcBorders>
              <w:bottom w:val="nil"/>
            </w:tcBorders>
            <w:vAlign w:val="center"/>
          </w:tcPr>
          <w:p w14:paraId="226607EC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F4ABBAE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310EDEF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228CCB5A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vAlign w:val="center"/>
          </w:tcPr>
          <w:p w14:paraId="0E620DD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62B8E7C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6A9FFFB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7216A65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35949A80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F3957A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BBA22C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zadirachcta indica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4ED58570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06CE7CC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D0577F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5D920EA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5D0A274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FF4EFEA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2A4D18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07FD7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04D2C8A7" w14:textId="77777777" w:rsidTr="00B81570">
        <w:trPr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F7F52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384FA3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lipta alba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7F7EEA89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F8879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375EB57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DD259B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39C9D8DE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F918675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CDFE6C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A4796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411009E2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686CC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22224C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per nigrum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62E8A966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2B78B1E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660C84E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9F119F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617E43CA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3FB9086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4E42CFD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9EA44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023D3FFD" w14:textId="77777777" w:rsidTr="00B81570">
        <w:trPr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580CC1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FEDFFF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ingiber officinale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38805A07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F0A8F18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320494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8A9416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03DEC60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2A1D2F4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5269756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8876A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5F2E" w:rsidRPr="00DF2D1D" w14:paraId="10E97A54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tcW w:w="5116" w:type="dxa"/>
            <w:gridSpan w:val="3"/>
            <w:vAlign w:val="center"/>
          </w:tcPr>
          <w:p w14:paraId="02CC736D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 Fidelity (</w:t>
            </w:r>
            <w:r w:rsidRPr="00DF2D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720" w:type="dxa"/>
            <w:vAlign w:val="center"/>
          </w:tcPr>
          <w:p w14:paraId="7874DE0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5" w:type="dxa"/>
            <w:vAlign w:val="center"/>
          </w:tcPr>
          <w:p w14:paraId="3675F985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52" w:type="dxa"/>
            <w:vAlign w:val="center"/>
          </w:tcPr>
          <w:p w14:paraId="66F22CD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center"/>
          </w:tcPr>
          <w:p w14:paraId="73AE5565" w14:textId="77777777" w:rsidR="005B5F2E" w:rsidRPr="00DF2D1D" w:rsidRDefault="005B5F2E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20EED1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750" w:type="dxa"/>
            <w:vAlign w:val="center"/>
          </w:tcPr>
          <w:p w14:paraId="11AB614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275" w:type="dxa"/>
            <w:vAlign w:val="center"/>
          </w:tcPr>
          <w:p w14:paraId="76BECDC8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</w:tr>
      <w:tr w:rsidR="005B5F2E" w:rsidRPr="00DF2D1D" w14:paraId="7E5300FF" w14:textId="77777777" w:rsidTr="00B81570">
        <w:trPr>
          <w:trHeight w:val="310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6806A7FA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62671C4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gale marmelous</w:t>
            </w:r>
          </w:p>
        </w:tc>
        <w:tc>
          <w:tcPr>
            <w:tcW w:w="1710" w:type="dxa"/>
            <w:vMerge w:val="restart"/>
            <w:tcBorders>
              <w:bottom w:val="nil"/>
            </w:tcBorders>
            <w:vAlign w:val="center"/>
          </w:tcPr>
          <w:p w14:paraId="28B3BBD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238D80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29C3761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4A96B82F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vAlign w:val="center"/>
          </w:tcPr>
          <w:p w14:paraId="1324BCC4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036A6EF1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252ECED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FC11BC5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217E997D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5A2BD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B501AC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ella asiatica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B2088C2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A2B37FE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70FE9F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389032CD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EF9BC9D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DC59A38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0BA1F4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4DA9F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19A177DB" w14:textId="77777777" w:rsidTr="00B81570">
        <w:trPr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D316B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D1A6CAE" w14:textId="77777777" w:rsidR="005B5F2E" w:rsidRPr="00DF2D1D" w:rsidRDefault="00000000" w:rsidP="00B81570">
            <w:pPr>
              <w:ind w:firstLine="7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minalia arjuna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49C803A9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94149EE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8BDF9A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B1EDBAD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9DE4042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E53F79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64E7755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B44CE0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5F2E" w:rsidRPr="00DF2D1D" w14:paraId="27E53006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7FC9C6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B6C9A21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minalia bellerica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7061BEB9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0DEBE2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C31132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1B912FD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641A60DB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3028F97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44B927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3F77D7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47FB15C1" w14:textId="77777777" w:rsidTr="00B81570">
        <w:trPr>
          <w:trHeight w:val="310"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E70238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F0EF716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ex negundo</w:t>
            </w: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29DE10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D38C1D6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14:paraId="45710728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1C2C7043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DB6EF0" w14:textId="77777777" w:rsidR="005B5F2E" w:rsidRPr="00DF2D1D" w:rsidRDefault="005B5F2E" w:rsidP="00DF2D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503BDAA8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23404769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4003B97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DF2D1D" w14:paraId="35C0ADEE" w14:textId="77777777" w:rsidTr="00B8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tcW w:w="5116" w:type="dxa"/>
            <w:gridSpan w:val="3"/>
            <w:tcBorders>
              <w:top w:val="single" w:sz="4" w:space="0" w:color="auto"/>
            </w:tcBorders>
            <w:vAlign w:val="center"/>
          </w:tcPr>
          <w:p w14:paraId="067E575F" w14:textId="68359C43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 Fidelity</w:t>
            </w:r>
            <w:r w:rsid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7EA8B37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3BEB7D3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42EB430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C38B27" w14:textId="77777777" w:rsidR="005B5F2E" w:rsidRPr="00DF2D1D" w:rsidRDefault="005B5F2E" w:rsidP="00DF2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EBE185B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DB935F2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5576B6A" w14:textId="77777777" w:rsidR="005B5F2E" w:rsidRPr="00DF2D1D" w:rsidRDefault="00000000" w:rsidP="00DF2D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</w:tr>
    </w:tbl>
    <w:p w14:paraId="201E17AD" w14:textId="77777777" w:rsidR="00BC2DBD" w:rsidRDefault="00000000" w:rsidP="00BC2DBD">
      <w:pPr>
        <w:ind w:left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ecies present in all three groups of gDNA pooled mock control (n=3); 2: Species present in two groups of gDNA pooled mock control i.e., 5P and 10P (n=2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ecies present in all three groups of simulated plant biomass mock control (n=3); 2: Species present in two groups of simulated plant biomass mock control i.e., 5S and 10S (n=2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#®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delity was not calculated for five plant species that present only in 15P and15S (n=1). </w:t>
      </w:r>
      <w:sdt>
        <w:sdtPr>
          <w:tag w:val="goog_rdk_2"/>
          <w:id w:val="-1574030955"/>
        </w:sdtPr>
        <w:sdtContent>
          <w:r>
            <w:rPr>
              <w:rFonts w:ascii="Gungsuh" w:eastAsia="Gungsuh" w:hAnsi="Gungsuh" w:cs="Gungsuh"/>
              <w:b/>
              <w:sz w:val="24"/>
              <w:szCs w:val="24"/>
              <w:vertAlign w:val="superscript"/>
            </w:rPr>
            <w:t xml:space="preserve">≠ 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>Fidelity for the third type of mock control (i.e.</w:t>
      </w:r>
      <w:r w:rsidR="00BC2DBD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D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oled from different species of the genus) was not calculated as each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nt species present only in one grou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n=1). </w:t>
      </w:r>
    </w:p>
    <w:p w14:paraId="686E064D" w14:textId="77777777" w:rsidR="00DF2D1D" w:rsidRDefault="00DF2D1D" w:rsidP="00BC2DBD">
      <w:pPr>
        <w:ind w:left="426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F1E5F5" w14:textId="77777777" w:rsidR="0087442E" w:rsidRDefault="0087442E" w:rsidP="00BC2DBD">
      <w:pPr>
        <w:ind w:left="426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D0E512" w14:textId="372631FB" w:rsidR="005B5F2E" w:rsidRPr="0087442E" w:rsidRDefault="00000000" w:rsidP="00BC2DBD">
      <w:pPr>
        <w:ind w:left="426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4B2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7442E">
        <w:rPr>
          <w:rFonts w:ascii="Times New Roman" w:eastAsia="Times New Roman" w:hAnsi="Times New Roman" w:cs="Times New Roman"/>
          <w:bCs/>
          <w:sz w:val="24"/>
          <w:szCs w:val="24"/>
        </w:rPr>
        <w:t xml:space="preserve">Detection fidelity </w:t>
      </w:r>
      <w:r w:rsidR="00BC2DBD" w:rsidRPr="0087442E">
        <w:rPr>
          <w:rFonts w:ascii="Times New Roman" w:eastAsia="Times New Roman" w:hAnsi="Times New Roman" w:cs="Times New Roman"/>
          <w:bCs/>
          <w:sz w:val="24"/>
          <w:szCs w:val="24"/>
        </w:rPr>
        <w:t>of</w:t>
      </w:r>
      <w:r w:rsidRPr="0087442E">
        <w:rPr>
          <w:rFonts w:ascii="Times New Roman" w:eastAsia="Times New Roman" w:hAnsi="Times New Roman" w:cs="Times New Roman"/>
          <w:bCs/>
          <w:sz w:val="24"/>
          <w:szCs w:val="24"/>
        </w:rPr>
        <w:t xml:space="preserve"> single drugs </w:t>
      </w:r>
      <w:r w:rsidR="00BC2DBD" w:rsidRPr="0087442E">
        <w:rPr>
          <w:rFonts w:ascii="Times New Roman" w:eastAsia="Times New Roman" w:hAnsi="Times New Roman" w:cs="Times New Roman"/>
          <w:bCs/>
          <w:sz w:val="24"/>
          <w:szCs w:val="24"/>
        </w:rPr>
        <w:t>and polyherbal formulations</w:t>
      </w:r>
      <w:r w:rsidR="0087442E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3C5A0514" w14:textId="072DF7C1" w:rsidR="00BC2DBD" w:rsidRPr="0087442E" w:rsidRDefault="0087442E" w:rsidP="0087442E">
      <w:pPr>
        <w:pStyle w:val="ListParagraph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24B2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r w:rsidR="00BC2DBD" w:rsidRPr="0087442E">
        <w:rPr>
          <w:rFonts w:ascii="Times New Roman" w:eastAsia="Times New Roman" w:hAnsi="Times New Roman" w:cs="Times New Roman"/>
          <w:bCs/>
          <w:sz w:val="24"/>
          <w:szCs w:val="24"/>
        </w:rPr>
        <w:t>Detection fidelity of single drug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W w:w="11490" w:type="dxa"/>
        <w:jc w:val="center"/>
        <w:tblLayout w:type="fixed"/>
        <w:tblLook w:val="0400" w:firstRow="0" w:lastRow="0" w:firstColumn="0" w:lastColumn="0" w:noHBand="0" w:noVBand="1"/>
      </w:tblPr>
      <w:tblGrid>
        <w:gridCol w:w="1665"/>
        <w:gridCol w:w="1980"/>
        <w:gridCol w:w="1035"/>
        <w:gridCol w:w="885"/>
        <w:gridCol w:w="960"/>
        <w:gridCol w:w="1155"/>
        <w:gridCol w:w="930"/>
        <w:gridCol w:w="1650"/>
        <w:gridCol w:w="1230"/>
      </w:tblGrid>
      <w:tr w:rsidR="005B5F2E" w:rsidRPr="0087442E" w14:paraId="3C2323D2" w14:textId="77777777" w:rsidTr="0087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tcW w:w="1665" w:type="dxa"/>
            <w:vMerge w:val="restart"/>
          </w:tcPr>
          <w:p w14:paraId="6BF0CA90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 of Herbal product</w:t>
            </w:r>
          </w:p>
        </w:tc>
        <w:tc>
          <w:tcPr>
            <w:tcW w:w="1980" w:type="dxa"/>
            <w:vMerge w:val="restart"/>
          </w:tcPr>
          <w:p w14:paraId="0F97ED27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sition of formulations</w:t>
            </w:r>
          </w:p>
        </w:tc>
        <w:tc>
          <w:tcPr>
            <w:tcW w:w="1035" w:type="dxa"/>
            <w:vMerge w:val="restart"/>
          </w:tcPr>
          <w:p w14:paraId="5271A7F1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of products</w:t>
            </w:r>
          </w:p>
        </w:tc>
        <w:tc>
          <w:tcPr>
            <w:tcW w:w="3000" w:type="dxa"/>
            <w:gridSpan w:val="3"/>
          </w:tcPr>
          <w:p w14:paraId="6D4499EC" w14:textId="17DA8A1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solute fidelity</w:t>
            </w:r>
            <w:r w:rsidRPr="008744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AE3294"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ingle drug</w:t>
            </w:r>
          </w:p>
        </w:tc>
        <w:tc>
          <w:tcPr>
            <w:tcW w:w="3810" w:type="dxa"/>
            <w:gridSpan w:val="3"/>
          </w:tcPr>
          <w:p w14:paraId="7BD1D69C" w14:textId="443CF8CA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lative fidelity (%)</w:t>
            </w:r>
            <w:r w:rsidR="00AE3294"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ingle drug</w:t>
            </w:r>
          </w:p>
        </w:tc>
      </w:tr>
      <w:tr w:rsidR="005B5F2E" w:rsidRPr="0087442E" w14:paraId="11725398" w14:textId="77777777" w:rsidTr="0087442E">
        <w:trPr>
          <w:trHeight w:val="248"/>
          <w:jc w:val="center"/>
        </w:trPr>
        <w:tc>
          <w:tcPr>
            <w:tcW w:w="1665" w:type="dxa"/>
            <w:vMerge/>
          </w:tcPr>
          <w:p w14:paraId="2B220096" w14:textId="77777777" w:rsidR="005B5F2E" w:rsidRPr="0087442E" w:rsidRDefault="005B5F2E" w:rsidP="00874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527D5767" w14:textId="77777777" w:rsidR="005B5F2E" w:rsidRPr="0087442E" w:rsidRDefault="005B5F2E" w:rsidP="00874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vMerge/>
          </w:tcPr>
          <w:p w14:paraId="2D8EED40" w14:textId="77777777" w:rsidR="005B5F2E" w:rsidRPr="0087442E" w:rsidRDefault="005B5F2E" w:rsidP="00874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307A21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960" w:type="dxa"/>
          </w:tcPr>
          <w:p w14:paraId="61CA2192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1155" w:type="dxa"/>
          </w:tcPr>
          <w:p w14:paraId="2276D939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930" w:type="dxa"/>
          </w:tcPr>
          <w:p w14:paraId="44782ADC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1650" w:type="dxa"/>
          </w:tcPr>
          <w:p w14:paraId="51111AE1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1230" w:type="dxa"/>
          </w:tcPr>
          <w:p w14:paraId="1841053A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bined</w:t>
            </w:r>
          </w:p>
        </w:tc>
      </w:tr>
      <w:tr w:rsidR="005B5F2E" w:rsidRPr="0087442E" w14:paraId="33DD90CC" w14:textId="77777777" w:rsidTr="0087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tcW w:w="1665" w:type="dxa"/>
            <w:tcBorders>
              <w:bottom w:val="nil"/>
            </w:tcBorders>
          </w:tcPr>
          <w:p w14:paraId="69FDB9AB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sz w:val="20"/>
                <w:szCs w:val="20"/>
              </w:rPr>
              <w:t>Tulsi</w:t>
            </w:r>
          </w:p>
        </w:tc>
        <w:tc>
          <w:tcPr>
            <w:tcW w:w="1980" w:type="dxa"/>
            <w:tcBorders>
              <w:bottom w:val="nil"/>
            </w:tcBorders>
          </w:tcPr>
          <w:p w14:paraId="45C8D1F4" w14:textId="77777777" w:rsidR="005B5F2E" w:rsidRPr="0087442E" w:rsidRDefault="00000000" w:rsidP="0087442E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imum tenuiflorum</w:t>
            </w:r>
          </w:p>
        </w:tc>
        <w:tc>
          <w:tcPr>
            <w:tcW w:w="1035" w:type="dxa"/>
            <w:tcBorders>
              <w:bottom w:val="nil"/>
            </w:tcBorders>
          </w:tcPr>
          <w:p w14:paraId="442B48A5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bottom w:val="nil"/>
            </w:tcBorders>
          </w:tcPr>
          <w:p w14:paraId="4B8EB4F6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nil"/>
            </w:tcBorders>
          </w:tcPr>
          <w:p w14:paraId="3CC12519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bottom w:val="nil"/>
            </w:tcBorders>
          </w:tcPr>
          <w:p w14:paraId="58B900DB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bottom w:val="nil"/>
            </w:tcBorders>
          </w:tcPr>
          <w:p w14:paraId="4C62A40E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50" w:type="dxa"/>
            <w:tcBorders>
              <w:bottom w:val="nil"/>
            </w:tcBorders>
          </w:tcPr>
          <w:p w14:paraId="7F3C8666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bottom w:val="nil"/>
            </w:tcBorders>
          </w:tcPr>
          <w:p w14:paraId="4FFCE4AD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87442E" w14:paraId="6E62E836" w14:textId="77777777" w:rsidTr="0087442E">
        <w:trPr>
          <w:trHeight w:val="269"/>
          <w:jc w:val="center"/>
        </w:trPr>
        <w:tc>
          <w:tcPr>
            <w:tcW w:w="1665" w:type="dxa"/>
            <w:tcBorders>
              <w:top w:val="nil"/>
              <w:bottom w:val="nil"/>
            </w:tcBorders>
          </w:tcPr>
          <w:p w14:paraId="5608B4AE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sz w:val="20"/>
                <w:szCs w:val="20"/>
              </w:rPr>
              <w:t>Gokhru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708577F" w14:textId="77777777" w:rsidR="005B5F2E" w:rsidRPr="0087442E" w:rsidRDefault="00000000" w:rsidP="0087442E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bulus terrestri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6116647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48D5BAD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E02EA4B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0E30F0B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1C503FE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0E370FCD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165EDDB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87442E" w14:paraId="583B8DE1" w14:textId="77777777" w:rsidTr="0087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tcW w:w="1665" w:type="dxa"/>
            <w:tcBorders>
              <w:top w:val="nil"/>
              <w:bottom w:val="nil"/>
            </w:tcBorders>
          </w:tcPr>
          <w:p w14:paraId="637350FB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sz w:val="20"/>
                <w:szCs w:val="20"/>
              </w:rPr>
              <w:t>Shatavari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9F6A6A4" w14:textId="77777777" w:rsidR="005B5F2E" w:rsidRPr="0087442E" w:rsidRDefault="00000000" w:rsidP="0087442E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aragus racemosu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663CC46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DA08C72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338C449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3CEFA51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665A814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14EDD904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3AB2874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87442E" w14:paraId="4E749459" w14:textId="77777777" w:rsidTr="0087442E">
        <w:trPr>
          <w:trHeight w:val="357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7FBEE33A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sz w:val="20"/>
                <w:szCs w:val="20"/>
              </w:rPr>
              <w:t>Vasa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92016E3" w14:textId="77777777" w:rsidR="005B5F2E" w:rsidRPr="0087442E" w:rsidRDefault="00000000" w:rsidP="0087442E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sticia adhatoda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3F1AF52E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14:paraId="083CC313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1E146FD2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1127C72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D3CDAE3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72A5F627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63E11F24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B5F2E" w:rsidRPr="0087442E" w14:paraId="19A4DA4B" w14:textId="77777777" w:rsidTr="0087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tcW w:w="7680" w:type="dxa"/>
            <w:gridSpan w:val="6"/>
            <w:tcBorders>
              <w:top w:val="single" w:sz="4" w:space="0" w:color="auto"/>
            </w:tcBorders>
          </w:tcPr>
          <w:p w14:paraId="696C063A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mulative fidelity of single drugs (%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037CE7C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7F96F13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726E17A" w14:textId="77777777" w:rsidR="005B5F2E" w:rsidRPr="0087442E" w:rsidRDefault="00000000" w:rsidP="00874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14:paraId="7DBF262B" w14:textId="0E833A69" w:rsidR="005B5F2E" w:rsidRPr="00BC2DBD" w:rsidRDefault="00000000" w:rsidP="00BC2DBD">
      <w:pPr>
        <w:ind w:left="426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BC2DB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 w:rsidRPr="00BC2DBD">
        <w:rPr>
          <w:rFonts w:ascii="Times New Roman" w:eastAsia="Times New Roman" w:hAnsi="Times New Roman" w:cs="Times New Roman"/>
          <w:sz w:val="20"/>
          <w:szCs w:val="20"/>
        </w:rPr>
        <w:t>Fidelity was not calculated for Bhurgraj, Ashawgandha and Arjuna where n=1.</w:t>
      </w:r>
    </w:p>
    <w:p w14:paraId="08814F44" w14:textId="01906D11" w:rsidR="005B5F2E" w:rsidRPr="0087442E" w:rsidRDefault="0087442E" w:rsidP="00BC2DBD">
      <w:pPr>
        <w:pStyle w:val="ListParagraph"/>
        <w:jc w:val="center"/>
        <w:rPr>
          <w:bCs/>
        </w:rPr>
      </w:pPr>
      <w:r w:rsidRPr="0087442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24B2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87442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DBD" w:rsidRPr="0087442E">
        <w:rPr>
          <w:rFonts w:ascii="Times New Roman" w:eastAsia="Times New Roman" w:hAnsi="Times New Roman" w:cs="Times New Roman"/>
          <w:bCs/>
          <w:sz w:val="24"/>
          <w:szCs w:val="24"/>
        </w:rPr>
        <w:t>Detection fidelity of polyherbal formula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W w:w="14029" w:type="dxa"/>
        <w:tblLayout w:type="fixed"/>
        <w:tblLook w:val="0400" w:firstRow="0" w:lastRow="0" w:firstColumn="0" w:lastColumn="0" w:noHBand="0" w:noVBand="1"/>
      </w:tblPr>
      <w:tblGrid>
        <w:gridCol w:w="1271"/>
        <w:gridCol w:w="4536"/>
        <w:gridCol w:w="992"/>
        <w:gridCol w:w="567"/>
        <w:gridCol w:w="709"/>
        <w:gridCol w:w="992"/>
        <w:gridCol w:w="709"/>
        <w:gridCol w:w="709"/>
        <w:gridCol w:w="1134"/>
        <w:gridCol w:w="567"/>
        <w:gridCol w:w="709"/>
        <w:gridCol w:w="1134"/>
      </w:tblGrid>
      <w:tr w:rsidR="005B5F2E" w:rsidRPr="0087442E" w14:paraId="4882C078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1271" w:type="dxa"/>
            <w:vMerge w:val="restart"/>
            <w:vAlign w:val="center"/>
          </w:tcPr>
          <w:p w14:paraId="63CA8CE9" w14:textId="06D75708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me of Herbal product</w:t>
            </w:r>
          </w:p>
        </w:tc>
        <w:tc>
          <w:tcPr>
            <w:tcW w:w="4536" w:type="dxa"/>
            <w:vMerge w:val="restart"/>
            <w:vAlign w:val="center"/>
          </w:tcPr>
          <w:p w14:paraId="6C8CC319" w14:textId="0E3287D4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position of formulations</w:t>
            </w:r>
          </w:p>
        </w:tc>
        <w:tc>
          <w:tcPr>
            <w:tcW w:w="992" w:type="dxa"/>
            <w:vMerge w:val="restart"/>
            <w:vAlign w:val="center"/>
          </w:tcPr>
          <w:p w14:paraId="6F258AF8" w14:textId="4391932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. of products</w:t>
            </w:r>
          </w:p>
        </w:tc>
        <w:tc>
          <w:tcPr>
            <w:tcW w:w="2268" w:type="dxa"/>
            <w:gridSpan w:val="3"/>
            <w:vAlign w:val="center"/>
          </w:tcPr>
          <w:p w14:paraId="0E5133B9" w14:textId="02CD93DC" w:rsidR="005B5F2E" w:rsidRPr="0087442E" w:rsidRDefault="00AE3294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solute fidelity of detection/species/polyherbal formulation</w:t>
            </w:r>
            <w:r w:rsidR="00591B3C"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≠</w:t>
            </w:r>
          </w:p>
        </w:tc>
        <w:tc>
          <w:tcPr>
            <w:tcW w:w="2552" w:type="dxa"/>
            <w:gridSpan w:val="3"/>
            <w:vAlign w:val="center"/>
          </w:tcPr>
          <w:p w14:paraId="5C39FBC6" w14:textId="37940BC1" w:rsidR="005B5F2E" w:rsidRPr="0087442E" w:rsidRDefault="00AE3294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tive fidelity of detection/ species/polyherbal formulation</w:t>
            </w:r>
          </w:p>
        </w:tc>
        <w:tc>
          <w:tcPr>
            <w:tcW w:w="2410" w:type="dxa"/>
            <w:gridSpan w:val="3"/>
            <w:vAlign w:val="center"/>
          </w:tcPr>
          <w:p w14:paraId="377CC448" w14:textId="79B14CA3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verage relative fidelity (%)</w:t>
            </w:r>
            <w:r w:rsidR="00AE3294"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 </w:t>
            </w: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ly</w:t>
            </w:r>
            <w:r w:rsidR="00BC2DBD"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herbal </w:t>
            </w: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rmulations</w:t>
            </w:r>
          </w:p>
        </w:tc>
      </w:tr>
      <w:tr w:rsidR="00AE3294" w:rsidRPr="0087442E" w14:paraId="459D66D6" w14:textId="77777777" w:rsidTr="00BB0E40">
        <w:trPr>
          <w:trHeight w:val="223"/>
        </w:trPr>
        <w:tc>
          <w:tcPr>
            <w:tcW w:w="1271" w:type="dxa"/>
            <w:vMerge/>
            <w:vAlign w:val="center"/>
          </w:tcPr>
          <w:p w14:paraId="5B1E8BEA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vMerge/>
            <w:vAlign w:val="center"/>
          </w:tcPr>
          <w:p w14:paraId="3DEA856C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90D4BE9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261504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09" w:type="dxa"/>
            <w:vAlign w:val="center"/>
          </w:tcPr>
          <w:p w14:paraId="56011F75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992" w:type="dxa"/>
            <w:vAlign w:val="center"/>
          </w:tcPr>
          <w:p w14:paraId="04209FA7" w14:textId="69A743F3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709" w:type="dxa"/>
            <w:vAlign w:val="center"/>
          </w:tcPr>
          <w:p w14:paraId="72997C77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09" w:type="dxa"/>
            <w:vAlign w:val="center"/>
          </w:tcPr>
          <w:p w14:paraId="0548E748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1134" w:type="dxa"/>
            <w:vAlign w:val="center"/>
          </w:tcPr>
          <w:p w14:paraId="58DD66FB" w14:textId="50E6B770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567" w:type="dxa"/>
            <w:vAlign w:val="center"/>
          </w:tcPr>
          <w:p w14:paraId="40C4A35E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09" w:type="dxa"/>
            <w:vAlign w:val="center"/>
          </w:tcPr>
          <w:p w14:paraId="52BC3479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1134" w:type="dxa"/>
            <w:vAlign w:val="center"/>
          </w:tcPr>
          <w:p w14:paraId="1935F24E" w14:textId="3E182EAF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442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bined</w:t>
            </w:r>
          </w:p>
        </w:tc>
      </w:tr>
      <w:tr w:rsidR="00AE3294" w:rsidRPr="0087442E" w14:paraId="039EE1F8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tcW w:w="1271" w:type="dxa"/>
            <w:vMerge w:val="restart"/>
            <w:vAlign w:val="center"/>
          </w:tcPr>
          <w:p w14:paraId="427F0B0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katu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1ED75CAC" w14:textId="40C3D819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inger officinale</w:t>
            </w:r>
          </w:p>
        </w:tc>
        <w:tc>
          <w:tcPr>
            <w:tcW w:w="992" w:type="dxa"/>
            <w:vMerge w:val="restart"/>
            <w:vAlign w:val="center"/>
          </w:tcPr>
          <w:p w14:paraId="470AE463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7E882C2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DED0951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98B5526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14E5BDC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626E494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1C03E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 w:val="restart"/>
            <w:vAlign w:val="center"/>
          </w:tcPr>
          <w:p w14:paraId="46CF157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709" w:type="dxa"/>
            <w:vMerge w:val="restart"/>
            <w:vAlign w:val="center"/>
          </w:tcPr>
          <w:p w14:paraId="1177D1A0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vMerge w:val="restart"/>
            <w:vAlign w:val="center"/>
          </w:tcPr>
          <w:p w14:paraId="3CB1949B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AE3294" w:rsidRPr="0087442E" w14:paraId="63953925" w14:textId="77777777" w:rsidTr="00BB0E40">
        <w:trPr>
          <w:trHeight w:val="127"/>
        </w:trPr>
        <w:tc>
          <w:tcPr>
            <w:tcW w:w="1271" w:type="dxa"/>
            <w:vMerge/>
            <w:vAlign w:val="center"/>
          </w:tcPr>
          <w:p w14:paraId="014F8A8A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3828063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per nigrum</w:t>
            </w:r>
          </w:p>
        </w:tc>
        <w:tc>
          <w:tcPr>
            <w:tcW w:w="992" w:type="dxa"/>
            <w:vMerge/>
            <w:vAlign w:val="center"/>
          </w:tcPr>
          <w:p w14:paraId="20842EE8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085087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060123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66A177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4D0E8C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33F32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047816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14:paraId="427FB810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8C51002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B040087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3294" w:rsidRPr="0087442E" w14:paraId="173C14E9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1271" w:type="dxa"/>
            <w:vMerge/>
            <w:vAlign w:val="center"/>
          </w:tcPr>
          <w:p w14:paraId="6EBE3541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120DDF46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per longum</w:t>
            </w:r>
          </w:p>
        </w:tc>
        <w:tc>
          <w:tcPr>
            <w:tcW w:w="992" w:type="dxa"/>
            <w:vMerge/>
            <w:vAlign w:val="center"/>
          </w:tcPr>
          <w:p w14:paraId="393B4032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11A87BF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D66C19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9FDE062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B95FF9F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47C3F84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9D931B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14:paraId="712138B7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89B061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740424C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3294" w:rsidRPr="0087442E" w14:paraId="5ACFE813" w14:textId="77777777" w:rsidTr="00BB0E40">
        <w:trPr>
          <w:trHeight w:val="173"/>
        </w:trPr>
        <w:tc>
          <w:tcPr>
            <w:tcW w:w="1271" w:type="dxa"/>
            <w:vMerge w:val="restart"/>
            <w:vAlign w:val="center"/>
          </w:tcPr>
          <w:p w14:paraId="1758C70C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opaladi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43D8CD02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per logum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vAlign w:val="center"/>
          </w:tcPr>
          <w:p w14:paraId="6F3DA1A9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A6FCBB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DE777D0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3EC26D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59B4D31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1ED1C07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592079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 w:val="restart"/>
            <w:vAlign w:val="center"/>
          </w:tcPr>
          <w:p w14:paraId="463F72F6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709" w:type="dxa"/>
            <w:vMerge w:val="restart"/>
            <w:vAlign w:val="center"/>
          </w:tcPr>
          <w:p w14:paraId="0B2A1944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134" w:type="dxa"/>
            <w:vMerge w:val="restart"/>
            <w:vAlign w:val="center"/>
          </w:tcPr>
          <w:p w14:paraId="69180DA2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</w:tr>
      <w:tr w:rsidR="00AE3294" w:rsidRPr="0087442E" w14:paraId="6C376E55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tcW w:w="1271" w:type="dxa"/>
            <w:vMerge/>
            <w:vAlign w:val="center"/>
          </w:tcPr>
          <w:p w14:paraId="75071424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B9C90DB" w14:textId="34461FD5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etaria cardamom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06DEB11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DFA5EC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ED11CC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D08863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0D3087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0BA0D5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25D389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14:paraId="61310589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0AE3FA6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7CC85D8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3294" w:rsidRPr="0087442E" w14:paraId="6DB66236" w14:textId="77777777" w:rsidTr="00BB0E40">
        <w:trPr>
          <w:trHeight w:val="150"/>
        </w:trPr>
        <w:tc>
          <w:tcPr>
            <w:tcW w:w="1271" w:type="dxa"/>
            <w:vMerge/>
            <w:vAlign w:val="center"/>
          </w:tcPr>
          <w:p w14:paraId="25909BEE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37BAC66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innamomum cassia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</w:tcPr>
          <w:p w14:paraId="135A98E4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5A82824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18A13A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EEE1819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1F2B75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9D30011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EB680D8" w14:textId="77777777" w:rsidR="005B5F2E" w:rsidRPr="0087442E" w:rsidRDefault="00000000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67" w:type="dxa"/>
            <w:vMerge/>
            <w:vAlign w:val="center"/>
          </w:tcPr>
          <w:p w14:paraId="0A798AD4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3CFAEDE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1748246" w14:textId="77777777" w:rsidR="005B5F2E" w:rsidRPr="0087442E" w:rsidRDefault="005B5F2E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3B9B6C04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1271" w:type="dxa"/>
            <w:vMerge w:val="restart"/>
            <w:vAlign w:val="center"/>
          </w:tcPr>
          <w:p w14:paraId="260A98FB" w14:textId="5B629388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ayana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7F9BA1FB" w14:textId="6FC2C289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bulus terrestri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0A2215C" w14:textId="1DAE04D2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6E66D9C" w14:textId="37FBBA4A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107D370" w14:textId="4F268618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4473A64" w14:textId="13F31F10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B97EBD7" w14:textId="70FB6234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E3F64F5" w14:textId="76F36A56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10DA47" w14:textId="73435269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 w:val="restart"/>
            <w:vAlign w:val="center"/>
          </w:tcPr>
          <w:p w14:paraId="0E92B661" w14:textId="1A383CFD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vMerge w:val="restart"/>
            <w:vAlign w:val="center"/>
          </w:tcPr>
          <w:p w14:paraId="2D6B5FE3" w14:textId="7A8877FE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134" w:type="dxa"/>
            <w:vMerge w:val="restart"/>
            <w:vAlign w:val="center"/>
          </w:tcPr>
          <w:p w14:paraId="0B4A473B" w14:textId="6070536B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A30AE1" w:rsidRPr="0087442E" w14:paraId="6B587FCC" w14:textId="77777777" w:rsidTr="00BB0E40">
        <w:trPr>
          <w:trHeight w:val="150"/>
        </w:trPr>
        <w:tc>
          <w:tcPr>
            <w:tcW w:w="1271" w:type="dxa"/>
            <w:vMerge/>
            <w:vAlign w:val="center"/>
          </w:tcPr>
          <w:p w14:paraId="548B972A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A330B91" w14:textId="78BD7902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inospora sinen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4F5CF7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AE5EC5" w14:textId="17D82D1A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76B31D" w14:textId="5B46FD29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C229A3" w14:textId="4D6AE902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C444B4" w14:textId="1979C6C6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8C9C36" w14:textId="6FCB539F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518FF8" w14:textId="6653F5B8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14:paraId="060CFA75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AF11A6B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E8F5263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21E6B3B7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1271" w:type="dxa"/>
            <w:vMerge/>
            <w:vAlign w:val="center"/>
          </w:tcPr>
          <w:p w14:paraId="3D2B9B2A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4CEC5D05" w14:textId="3E067088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yllanthus emblic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2B95C97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C21C32E" w14:textId="1817DF56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64989A2" w14:textId="66DF961F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320874" w14:textId="2A8EFFBA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07B4D0A" w14:textId="4AF53B9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5475F0F" w14:textId="3CFBF276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E16A7E7" w14:textId="28917435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vMerge/>
            <w:vAlign w:val="center"/>
          </w:tcPr>
          <w:p w14:paraId="563420A8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8D5C1C5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B777C42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6C21FACC" w14:textId="77777777" w:rsidTr="00BB0E40">
        <w:trPr>
          <w:trHeight w:val="169"/>
        </w:trPr>
        <w:tc>
          <w:tcPr>
            <w:tcW w:w="1271" w:type="dxa"/>
            <w:vMerge w:val="restart"/>
            <w:vAlign w:val="center"/>
          </w:tcPr>
          <w:p w14:paraId="08E2A6F6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Hingwashtak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7A2BD540" w14:textId="014005AD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inger officinale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vAlign w:val="center"/>
          </w:tcPr>
          <w:p w14:paraId="7EA0E6B1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DBF0A9C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506FBAF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F2298A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030591E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9D7A067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31545B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Merge w:val="restart"/>
            <w:vAlign w:val="center"/>
          </w:tcPr>
          <w:p w14:paraId="7F7DDEBA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709" w:type="dxa"/>
            <w:vMerge w:val="restart"/>
            <w:vAlign w:val="center"/>
          </w:tcPr>
          <w:p w14:paraId="1AD68434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134" w:type="dxa"/>
            <w:vMerge w:val="restart"/>
            <w:vAlign w:val="center"/>
          </w:tcPr>
          <w:p w14:paraId="329A7FB4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63.3</w:t>
            </w:r>
          </w:p>
        </w:tc>
      </w:tr>
      <w:tr w:rsidR="00A30AE1" w:rsidRPr="0087442E" w14:paraId="52A32DEE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271" w:type="dxa"/>
            <w:vMerge/>
            <w:vAlign w:val="center"/>
          </w:tcPr>
          <w:p w14:paraId="6E9F5F37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314AB9A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per nigrum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7B081F10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9CAD37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ADC8F4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033EC4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8BA976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F0FFE9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968AFF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Merge/>
            <w:vAlign w:val="center"/>
          </w:tcPr>
          <w:p w14:paraId="4D5F547E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D39495A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9BFEAE4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1BD52EF1" w14:textId="77777777" w:rsidTr="00BB0E40">
        <w:trPr>
          <w:trHeight w:val="93"/>
        </w:trPr>
        <w:tc>
          <w:tcPr>
            <w:tcW w:w="1271" w:type="dxa"/>
            <w:vMerge/>
            <w:vAlign w:val="center"/>
          </w:tcPr>
          <w:p w14:paraId="5925DC1A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C79A6B7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per longum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01FD8916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80B2DB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5A7FA9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E049CB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7BAA97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4C4562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0EBB56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Merge/>
            <w:vAlign w:val="center"/>
          </w:tcPr>
          <w:p w14:paraId="073599F4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E5FD299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D1F10D3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29AA5D47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1271" w:type="dxa"/>
            <w:vMerge/>
            <w:vAlign w:val="center"/>
          </w:tcPr>
          <w:p w14:paraId="5C76A78B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F067116" w14:textId="4C275D3A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ium graveolens</w:t>
            </w: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stituted with </w:t>
            </w:r>
            <w:r w:rsidRPr="0087442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achyspermum ammi</w:t>
            </w: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452D40EB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204EBC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797A8F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5F87F4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EF8AD5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ADFC7F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BC7C4A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14:paraId="26F8E8CB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6077948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7C48836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7101FDC3" w14:textId="77777777" w:rsidTr="00BB0E40">
        <w:trPr>
          <w:trHeight w:val="115"/>
        </w:trPr>
        <w:tc>
          <w:tcPr>
            <w:tcW w:w="1271" w:type="dxa"/>
            <w:vMerge/>
            <w:vAlign w:val="center"/>
          </w:tcPr>
          <w:p w14:paraId="07C94895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FF24329" w14:textId="1026626A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minum cyminum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1C075D3B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905209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A8068C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101C8C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241215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D686B1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FA370D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14:paraId="361EC637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5A6F350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0D11AE9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3CB11008" w14:textId="77777777" w:rsidTr="00BB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1271" w:type="dxa"/>
            <w:vMerge/>
            <w:vAlign w:val="center"/>
          </w:tcPr>
          <w:p w14:paraId="7471069E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F17CC9E" w14:textId="0148306F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rum carvi</w:t>
            </w:r>
            <w:r w:rsidRPr="0087442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BB0E40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stituted with </w:t>
            </w:r>
            <w:r w:rsidRPr="0087442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unium persicum</w:t>
            </w:r>
            <w:r w:rsidR="00BB0E4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(</w:t>
            </w:r>
            <w:r w:rsidRPr="0087442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lwendia persica)</w:t>
            </w:r>
            <w:r w:rsidR="00BB0E4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F118E8F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96D087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CA96F1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0D9BD4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1FECA8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C6BE4D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7F5E92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vMerge/>
            <w:vAlign w:val="center"/>
          </w:tcPr>
          <w:p w14:paraId="6E5BF5A1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8EB2596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00DCE52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AE1" w:rsidRPr="0087442E" w14:paraId="500D6B61" w14:textId="77777777" w:rsidTr="00BB0E40">
        <w:trPr>
          <w:trHeight w:val="300"/>
        </w:trPr>
        <w:tc>
          <w:tcPr>
            <w:tcW w:w="1271" w:type="dxa"/>
            <w:vMerge/>
            <w:vAlign w:val="center"/>
          </w:tcPr>
          <w:p w14:paraId="6FC0E07D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55711697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erula foetida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</w:tcPr>
          <w:p w14:paraId="6E7C905F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BBB6D78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63703C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1D566E5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2D92268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09A0A3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F64512D" w14:textId="77777777" w:rsidR="00A30AE1" w:rsidRPr="0087442E" w:rsidRDefault="00A30AE1" w:rsidP="00BB0E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42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vMerge/>
            <w:vAlign w:val="center"/>
          </w:tcPr>
          <w:p w14:paraId="668AFB85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CE004CA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924B3AB" w14:textId="77777777" w:rsidR="00A30AE1" w:rsidRPr="0087442E" w:rsidRDefault="00A30AE1" w:rsidP="00BB0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DDD5449" w14:textId="48B39331" w:rsidR="005B5F2E" w:rsidRDefault="00591B3C" w:rsidP="00AE3294">
      <w:pPr>
        <w:rPr>
          <w:rFonts w:ascii="Times New Roman" w:eastAsia="Times New Roman" w:hAnsi="Times New Roman" w:cs="Times New Roman"/>
          <w:sz w:val="20"/>
          <w:szCs w:val="20"/>
        </w:rPr>
      </w:pPr>
      <w:r w:rsidRPr="00591B3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≠</w:t>
      </w:r>
      <w:r w:rsidRPr="00AE3294">
        <w:rPr>
          <w:rFonts w:ascii="Times New Roman" w:eastAsia="Times New Roman" w:hAnsi="Times New Roman" w:cs="Times New Roman"/>
          <w:sz w:val="20"/>
          <w:szCs w:val="20"/>
        </w:rPr>
        <w:t>Fidelity was not calculated for Talisadi/</w:t>
      </w:r>
      <w:r w:rsidRPr="00AE3294">
        <w:rPr>
          <w:rFonts w:ascii="Times New Roman" w:eastAsia="Times New Roman" w:hAnsi="Times New Roman" w:cs="Times New Roman"/>
          <w:sz w:val="20"/>
          <w:szCs w:val="20"/>
          <w:highlight w:val="white"/>
        </w:rPr>
        <w:t>Talisadya</w:t>
      </w:r>
      <w:r w:rsidRPr="00AE3294">
        <w:rPr>
          <w:rFonts w:ascii="Times New Roman" w:eastAsia="Times New Roman" w:hAnsi="Times New Roman" w:cs="Times New Roman"/>
          <w:sz w:val="20"/>
          <w:szCs w:val="20"/>
        </w:rPr>
        <w:t xml:space="preserve"> as n=1.</w:t>
      </w:r>
    </w:p>
    <w:p w14:paraId="2C228AEE" w14:textId="615B4B2B" w:rsidR="00920A8C" w:rsidRPr="002B1355" w:rsidRDefault="00920A8C" w:rsidP="00AE3294">
      <w:pPr>
        <w:rPr>
          <w:rFonts w:ascii="Times New Roman" w:eastAsia="Times New Roman" w:hAnsi="Times New Roman" w:cs="Times New Roman"/>
          <w:sz w:val="40"/>
          <w:szCs w:val="40"/>
        </w:rPr>
      </w:pPr>
      <w:r w:rsidRPr="00920A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24B2A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BB0E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B1355" w:rsidRPr="002B1355">
        <w:rPr>
          <w:rFonts w:ascii="Times New Roman" w:eastAsia="Times New Roman" w:hAnsi="Times New Roman" w:cs="Times New Roman"/>
          <w:color w:val="000000"/>
          <w:sz w:val="24"/>
          <w:szCs w:val="24"/>
        </w:rPr>
        <w:t>Fidelity of targeted plant species</w:t>
      </w:r>
      <w:r w:rsidR="002B13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sent within mock controls as well herbal formulations. </w:t>
      </w:r>
    </w:p>
    <w:tbl>
      <w:tblPr>
        <w:tblStyle w:val="PlainTable2"/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275"/>
        <w:gridCol w:w="851"/>
        <w:gridCol w:w="850"/>
        <w:gridCol w:w="851"/>
        <w:gridCol w:w="567"/>
        <w:gridCol w:w="566"/>
        <w:gridCol w:w="993"/>
        <w:gridCol w:w="1276"/>
        <w:gridCol w:w="709"/>
        <w:gridCol w:w="703"/>
        <w:gridCol w:w="997"/>
        <w:gridCol w:w="850"/>
        <w:gridCol w:w="709"/>
        <w:gridCol w:w="709"/>
        <w:gridCol w:w="992"/>
      </w:tblGrid>
      <w:tr w:rsidR="00B4145C" w:rsidRPr="0084757D" w14:paraId="0F5FCBAB" w14:textId="77777777" w:rsidTr="00847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3DDBCD3C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t species</w:t>
            </w:r>
          </w:p>
        </w:tc>
        <w:tc>
          <w:tcPr>
            <w:tcW w:w="1560" w:type="dxa"/>
            <w:vMerge w:val="restart"/>
            <w:hideMark/>
          </w:tcPr>
          <w:p w14:paraId="345D392F" w14:textId="1E789DC4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275" w:type="dxa"/>
            <w:vMerge w:val="restart"/>
            <w:hideMark/>
          </w:tcPr>
          <w:p w14:paraId="7767975D" w14:textId="77777777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t part used in simulated biomass mock control or formulations</w:t>
            </w:r>
          </w:p>
        </w:tc>
        <w:tc>
          <w:tcPr>
            <w:tcW w:w="1701" w:type="dxa"/>
            <w:gridSpan w:val="2"/>
            <w:noWrap/>
            <w:hideMark/>
          </w:tcPr>
          <w:p w14:paraId="5C26BC13" w14:textId="77777777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olution at taxa level</w:t>
            </w:r>
          </w:p>
        </w:tc>
        <w:tc>
          <w:tcPr>
            <w:tcW w:w="851" w:type="dxa"/>
            <w:vMerge w:val="restart"/>
            <w:hideMark/>
          </w:tcPr>
          <w:p w14:paraId="550A1751" w14:textId="77777777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number of gDNA mock controls in which plant species present</w:t>
            </w:r>
          </w:p>
        </w:tc>
        <w:tc>
          <w:tcPr>
            <w:tcW w:w="2126" w:type="dxa"/>
            <w:gridSpan w:val="3"/>
            <w:hideMark/>
          </w:tcPr>
          <w:p w14:paraId="7F2D6646" w14:textId="012F6A20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 fidelity of each plant species presents within first and third type of mock controls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DNA controls)</w:t>
            </w:r>
          </w:p>
        </w:tc>
        <w:tc>
          <w:tcPr>
            <w:tcW w:w="1276" w:type="dxa"/>
            <w:vMerge w:val="restart"/>
            <w:hideMark/>
          </w:tcPr>
          <w:p w14:paraId="0BB98232" w14:textId="40F7525D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total number of 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omass </w:t>
            </w: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s, single drugs and polyherbal formulations in which plant species present</w:t>
            </w:r>
          </w:p>
        </w:tc>
        <w:tc>
          <w:tcPr>
            <w:tcW w:w="2409" w:type="dxa"/>
            <w:gridSpan w:val="3"/>
            <w:hideMark/>
          </w:tcPr>
          <w:p w14:paraId="66C467E4" w14:textId="43BAFE48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lative fidelity of each plant species presents within 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cond </w:t>
            </w: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pe 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mock control (simulated biomass control), </w:t>
            </w: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 drugs and polyherbal formulations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iomass </w:t>
            </w:r>
            <w:r w:rsidR="00010672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s + herbal formulations)</w:t>
            </w:r>
          </w:p>
        </w:tc>
        <w:tc>
          <w:tcPr>
            <w:tcW w:w="850" w:type="dxa"/>
            <w:vMerge w:val="restart"/>
            <w:hideMark/>
          </w:tcPr>
          <w:p w14:paraId="17D28AB8" w14:textId="77777777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number of mock controls and herbal products in which plant species present</w:t>
            </w:r>
          </w:p>
        </w:tc>
        <w:tc>
          <w:tcPr>
            <w:tcW w:w="2410" w:type="dxa"/>
            <w:gridSpan w:val="3"/>
            <w:hideMark/>
          </w:tcPr>
          <w:p w14:paraId="0320761C" w14:textId="036FD646" w:rsidR="00B4145C" w:rsidRPr="0084757D" w:rsidRDefault="00B4145C" w:rsidP="00B414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lative fidelity of each plant species presents in 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fferent types of </w:t>
            </w: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ck controls and herbal products </w:t>
            </w:r>
            <w:r w:rsidR="002B1355"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umulative analysis)</w:t>
            </w:r>
          </w:p>
        </w:tc>
      </w:tr>
      <w:tr w:rsidR="00ED0192" w:rsidRPr="0084757D" w14:paraId="0EC21541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69151B24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14:paraId="69BF1183" w14:textId="35DDF123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hideMark/>
          </w:tcPr>
          <w:p w14:paraId="620FBBD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0A5D42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4C822E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hideMark/>
          </w:tcPr>
          <w:p w14:paraId="4CF09A4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55AF71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14:paraId="4DC55B9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75842F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000EE38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63AFF3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hideMark/>
          </w:tcPr>
          <w:p w14:paraId="305EC18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3E32E42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4168A2E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63DA0B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54AE2B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TS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E98C9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</w:t>
            </w:r>
          </w:p>
        </w:tc>
      </w:tr>
      <w:tr w:rsidR="00B4145C" w:rsidRPr="0084757D" w14:paraId="528591F7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B62725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ndrographis paniculat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0889B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6F73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plan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96970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2CBB2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15090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0767E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2991A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C6CA1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43438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813DF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3437D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4E91D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3DA61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18C69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87AF0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536CE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458D9CB5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93D8579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zadirachcta indic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8365D8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8AE02F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6B3B2B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6DCD8A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1711A6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B0F763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B36822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52B12A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76F19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E1E5FA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6E478B6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9BC38F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4E19B3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E0C7E1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04F4FB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DB2F5D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72C21410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4C1ABA9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clipta alb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4E35F6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e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1D04A5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pla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EC1982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3F68C6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475E1E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969210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5124106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F95648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13E829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6246B9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1E3F608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068215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5D40D2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30A59E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F26EF7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3BE9E0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25FC61BB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1A88A49F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iper nigr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720368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e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9D815C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1C788F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EDE75A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75530C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A3C642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29DC338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FB143F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8A367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75899A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0D0B390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298164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F9AFC2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7C9438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F2FB80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4B4C52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</w:tr>
      <w:tr w:rsidR="00B4145C" w:rsidRPr="0084757D" w14:paraId="6F34FE08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5E3E0060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Zingiber officin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BA13A9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gibe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3528DC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115BE9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A3E9D7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F2CF2C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A6A3D0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8B4A1C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4AFB79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22392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FF844B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42712AB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A80D9E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C34D6A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21A923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067220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F90C07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</w:tr>
      <w:tr w:rsidR="00B4145C" w:rsidRPr="0084757D" w14:paraId="177409A0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5F026088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egale marmelo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93E235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FDE839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66B20A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D1917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0C695E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D720C5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2B51749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EF2F47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9A304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B3A2D8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71F0FD3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52E0B4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27391E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6B17FC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2807B0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5FC346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</w:tr>
      <w:tr w:rsidR="00B4145C" w:rsidRPr="0084757D" w14:paraId="50FA497D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59A1F24D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entella asiatic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4D9502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FE4123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pla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B9C07C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BE3F6F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38599F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76FD8D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8DDA61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A3983D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84A87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B3F249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706B5C0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1B6EBD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82427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D3D95C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EA770A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9A429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6A1BD992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2CE23320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erminalia arjun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CD02FF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bret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9CDBCD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k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4D1C23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E15AB5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05A711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8B11BF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0D8B2E8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F838E7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FD13E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BF1EA0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6AACB9B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7F5E1FE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8FC0E5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8BEAC1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5DDE18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C22B23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</w:tr>
      <w:tr w:rsidR="00B4145C" w:rsidRPr="0084757D" w14:paraId="07BF1E6C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49769DF7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erminalia belleric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696E41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bret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5B964F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463B91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0C175C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8CF86C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C72E22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E59D14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6BF2B1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EE62E4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F8A812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5F8AB9D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8078DA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4D1E36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30DFF4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B06E8E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2118B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1264891B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49FED034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Vitex negund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F8632D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A59DED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4C6AB6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4AB862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347902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B71917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5EE65AA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63052A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E0451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4C7241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06C0BB6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2AE1727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5F0631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215735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BF6CD9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639CC6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</w:tr>
      <w:tr w:rsidR="00B4145C" w:rsidRPr="0084757D" w14:paraId="6E7E141E" w14:textId="77777777" w:rsidTr="008475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35EC8EED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Bacopa monner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F33E3D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tagin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4B80BA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pla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3A455D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27D23B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5CF256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6D9B92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29A1FA5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60ECE2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10683A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1F4A7C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11D66E6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A55C30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727AF1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87422F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A6E97C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FC187A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4BCBAEFD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75D6A5E0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assia tor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6A680A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CA17CD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A4075C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F3AD1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044E62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E3D93F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B62875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DEE937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9CBA2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B9EA6F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6079078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1E23D60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FD5FB7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F1DF8C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BDDA24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0A6D87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517AF5C8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00504B0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yllanthus embilic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B91B98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lanth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087C8A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429D9F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49B485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432541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9D1028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25B88E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CA0E4A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370E4D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D07BD7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0CFD0C6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2D264E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C769BD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D451C0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F506C9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B61C97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</w:tr>
      <w:tr w:rsidR="00B4145C" w:rsidRPr="0084757D" w14:paraId="54603D18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7533D6CA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erminalia chebul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0C3FB1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bret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98591E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43C1DB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4DEA6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52625F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38A750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1B9602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FAA3EE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13C57F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307B18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4931E87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1AB13E4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CAF2A7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6FC2C8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345447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5F26C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27DCD260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0B14AB85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Justicia adhatod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304D31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B225DD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077B89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F1090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8F4A77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CC94A1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412CF1C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443744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D152C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B60E3E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3F12C47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E07FCF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3818E7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C433E2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AB5211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1C4041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371B7931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5D7F6A51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iper long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C1E7D2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e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8B4A8F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5C4187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EEBD1F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7E3D6A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AAF05F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785604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2CC35F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3E8C4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D99952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27FBED1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6C3186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8BA56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954F13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AB625B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8D2B94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</w:tr>
      <w:tr w:rsidR="00B4145C" w:rsidRPr="0084757D" w14:paraId="5F628842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34052BD0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sparagua racemos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56E8A5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ag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CBD821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D34BAC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AEEE30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989336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F84D8F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0685706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836CB8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29FFC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B45A4E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19D3C2E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BE9E0D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63F47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3A6816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5BE1B4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929B07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7EF506EC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212486E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ribulus terrestris/</w:t>
            </w:r>
          </w:p>
          <w:p w14:paraId="727198D9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  <w:t>Pedalium mur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B01A47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ygophyllaceae/</w:t>
            </w:r>
          </w:p>
          <w:p w14:paraId="590EFE6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dal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F43D1A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7CF9C2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/</w:t>
            </w:r>
          </w:p>
          <w:p w14:paraId="52A6A13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D83B06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/</w:t>
            </w:r>
          </w:p>
          <w:p w14:paraId="2012DE5F" w14:textId="77777777" w:rsidR="00B4145C" w:rsidRPr="0084757D" w:rsidRDefault="00B4145C" w:rsidP="00B4145C">
            <w:pPr>
              <w:ind w:lef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EE9A78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4CC7E5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2416E3F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D3320F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85699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230C45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73E8E21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8369E2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25E9D6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2C8703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E8525F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50EAC4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07EC06F7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19177CBB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cimum tenuiflorum/</w:t>
            </w:r>
          </w:p>
          <w:p w14:paraId="3518C21D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  <w:t>Ocimum basilic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1DBA48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242DE2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A5055B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/</w:t>
            </w:r>
          </w:p>
          <w:p w14:paraId="06F5B43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0E535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/</w:t>
            </w: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F9F98B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8B20D6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1B9045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1E8EC1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FB6818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793067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2E6B931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FF7ACD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BAF27E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99B64F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97D6EF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C15B5C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6833657B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04D3D985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lettaria cardamom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E4C881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gibe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90E1D8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D903E0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1A7846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28F4DA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EA3625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D00013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43CD67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FB9BB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B91C68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327AC77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2B44166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E1D0B6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B4BEE1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AF91F7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23862C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67BB548F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16C90810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lastRenderedPageBreak/>
              <w:t>Carum carvi/</w:t>
            </w:r>
          </w:p>
          <w:p w14:paraId="39470243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  <w:t>Elwendia persic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42EA3D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C51928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07024D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/</w:t>
            </w: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941D1A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/</w:t>
            </w:r>
          </w:p>
          <w:p w14:paraId="3D14B81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en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EE6AAE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236953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1307352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68EC84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EA6EF1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5300DC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7F8CF72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5DF1D8D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219D73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4629B5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5EE5F8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4D4833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B4145C" w:rsidRPr="0084757D" w14:paraId="37506145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18A7E1E5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innamomum cassi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B91CFE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3E1B63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k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18725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5E8227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7F106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6A57C8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5A77F4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5CB2CD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E83668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2022F8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38E51A2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828AC5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B68A0E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7F2B90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5B22BD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F47FA0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B4145C" w:rsidRPr="0084757D" w14:paraId="78CFEF0A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21B075DA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yminum cymin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9A5E14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BBEF87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84DD6A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D2F8E3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46FC8D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F79D44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FD1634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EDAC9E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80695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B5671A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3E52998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1D8170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9F8124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CE10FA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121269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FD27B4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72F60B6A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5C124A71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Ferula foetid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4BEBBF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43E210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m res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E855CF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4C204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C7F5EF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D6B30C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43A1BB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446909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2547B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B3D426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682913C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AE79EA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2BDD70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7EE7B5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2FE65C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493BE3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B4145C" w:rsidRPr="0084757D" w14:paraId="58CA1F9F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420D8DE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inospora sinensi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B2CA42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isperm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AA1338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543461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0E5D8F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CC0930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2D6637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5B1BA7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E4C68D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45DD9D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F7AE49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58A1879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7DBB85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3BF7E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EA28DB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D23B12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D4FC87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54085F23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31DB9F01" w14:textId="77777777" w:rsidR="00ED0192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pium leptophyllum</w:t>
            </w:r>
          </w:p>
          <w:p w14:paraId="5D2BFEE9" w14:textId="7E44D63B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/</w:t>
            </w: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  <w:t>Trachyspermum ammi/Apium graveolen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BDF1CE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96528E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8DF155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/</w:t>
            </w: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D</w:t>
            </w: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peci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4261E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/</w:t>
            </w:r>
          </w:p>
          <w:p w14:paraId="0AB2B6D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pecies</w:t>
            </w: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84757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51DC48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209482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1921191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5CB7D6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9715F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133538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0917C92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708D44C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69424B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C5150B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692DE1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B5EEF2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4145C" w:rsidRPr="0084757D" w14:paraId="726B03A0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036AA9D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Withania somnifer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C3C2E4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n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BC7A96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5BA2E2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28888C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AF4C7A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B9C782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0CBA879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AF0D61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452249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E51C46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31E7F18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2A292FD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91D319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004F3B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907206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172F69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201A397C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0E770C3C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bies webbian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81D1E0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016EB2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A474E5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C955B6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8DFC18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B0F31DA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0F856A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2222CE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422402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1044A5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7CA526F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6D60FB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254B0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ABC0ED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B91B93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7ABFB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1FACAF9B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291C07A4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sparagua dumos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35DDDE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ag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316605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C7A2A9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C0C5E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F755A9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420BF0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074C37B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2035E9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4FEC1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322160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2DB34623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5196666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1E39EBE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44D954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F64656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9926155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55A5AADA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3ED989DA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sparagus adscenden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A8A410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ag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4EE1C7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DC6B01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A5D1D7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13F6AC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8EFBE9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06E809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A47F86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10345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6B4FA0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27E87AC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1CBB839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0B3A9B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781DED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C4EBB6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377CAA2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2532A1E6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4F984CBA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yllanthus amara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0C46C1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lanth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A7467A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EB87630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59ADC18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0FA313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93F53DD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1D811E6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D77219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507A1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068B54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5BFF0E0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62C9127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6D5E107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626B12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567A079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844AB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24EE6C70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2279CB79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yllanthus madresapatensi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57FAF6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lanth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E79096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46BF3A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C6FA2D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1C6E30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60063F9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8083EE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F619F33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F25305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0BD022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4E09607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58C7D46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2C85A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8112D45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602675D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44369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23DD75A0" w14:textId="77777777" w:rsidTr="008475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hideMark/>
          </w:tcPr>
          <w:p w14:paraId="69C2BFA7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iper bet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F3F67F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erace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E8584E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348F8C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17C8FD4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2A6B84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0F8EDE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48CAF2BC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CCEE4E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3013CA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773E3C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14:paraId="03F545D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73863EEB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028C572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72B547F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4555AD1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989BB26" w14:textId="77777777" w:rsidR="00B4145C" w:rsidRPr="0084757D" w:rsidRDefault="00B4145C" w:rsidP="00B41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B4145C" w:rsidRPr="0084757D" w14:paraId="23167011" w14:textId="77777777" w:rsidTr="0084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noWrap/>
            <w:hideMark/>
          </w:tcPr>
          <w:p w14:paraId="01F64648" w14:textId="77777777" w:rsidR="00B4145C" w:rsidRPr="0084757D" w:rsidRDefault="00B4145C" w:rsidP="00B414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ipper arabarum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5FF2F2C0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eraceae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06578B3E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7858BAF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94CA15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BD5C47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32DE1458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6" w:type="dxa"/>
            <w:tcBorders>
              <w:top w:val="nil"/>
            </w:tcBorders>
            <w:noWrap/>
            <w:hideMark/>
          </w:tcPr>
          <w:p w14:paraId="0CBF4006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007E7A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A4F5B8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0176D357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</w:tcBorders>
            <w:noWrap/>
            <w:hideMark/>
          </w:tcPr>
          <w:p w14:paraId="469651C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</w:tcBorders>
            <w:noWrap/>
            <w:hideMark/>
          </w:tcPr>
          <w:p w14:paraId="0FCCEADC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435AC08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0B97F2C1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5F487A14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A80324B" w14:textId="77777777" w:rsidR="00B4145C" w:rsidRPr="0084757D" w:rsidRDefault="00B4145C" w:rsidP="00B41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1D86223A" w14:textId="1EE8587D" w:rsidR="00B4145C" w:rsidRPr="002B1355" w:rsidRDefault="002B1355" w:rsidP="00AE3294">
      <w:pPr>
        <w:rPr>
          <w:rFonts w:ascii="Times New Roman" w:hAnsi="Times New Roman" w:cs="Times New Roman"/>
          <w:sz w:val="24"/>
          <w:szCs w:val="24"/>
        </w:rPr>
      </w:pPr>
      <w:r w:rsidRPr="002B1355">
        <w:rPr>
          <w:rFonts w:ascii="Times New Roman" w:hAnsi="Times New Roman" w:cs="Times New Roman"/>
          <w:sz w:val="24"/>
          <w:szCs w:val="24"/>
        </w:rPr>
        <w:t>ND: Not detected</w:t>
      </w:r>
      <w:r w:rsidR="005E4878">
        <w:rPr>
          <w:rFonts w:ascii="Times New Roman" w:hAnsi="Times New Roman" w:cs="Times New Roman"/>
          <w:sz w:val="24"/>
          <w:szCs w:val="24"/>
        </w:rPr>
        <w:t xml:space="preserve">, </w:t>
      </w:r>
      <w:r w:rsidR="005E4878" w:rsidRPr="005E4878">
        <w:rPr>
          <w:rFonts w:ascii="Times New Roman" w:eastAsia="Times New Roman" w:hAnsi="Times New Roman" w:cs="Times New Roman"/>
          <w:color w:val="000000"/>
          <w:sz w:val="24"/>
          <w:szCs w:val="24"/>
        </w:rPr>
        <w:t>NA</w:t>
      </w:r>
      <w:r w:rsidR="005E48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92E85">
        <w:rPr>
          <w:rFonts w:ascii="Times New Roman" w:eastAsia="Times New Roman" w:hAnsi="Times New Roman" w:cs="Times New Roman"/>
          <w:color w:val="000000"/>
          <w:sz w:val="24"/>
          <w:szCs w:val="24"/>
        </w:rPr>
        <w:t>Species n</w:t>
      </w:r>
      <w:r w:rsidR="005E48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 applicable for fidelity calculation </w:t>
      </w:r>
      <w:r w:rsidR="00592E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present only either in one mock control or either in one herbal formulations (n=1). Plant species represent in red colour are substituted </w:t>
      </w:r>
      <w:r w:rsidR="00847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ant </w:t>
      </w:r>
      <w:r w:rsidR="00592E85">
        <w:rPr>
          <w:rFonts w:ascii="Times New Roman" w:eastAsia="Times New Roman" w:hAnsi="Times New Roman" w:cs="Times New Roman"/>
          <w:color w:val="000000"/>
          <w:sz w:val="24"/>
          <w:szCs w:val="24"/>
        </w:rPr>
        <w:t>species</w:t>
      </w:r>
      <w:r w:rsidR="00847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sectPr w:rsidR="00B4145C" w:rsidRPr="002B1355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F2BB5"/>
    <w:multiLevelType w:val="hybridMultilevel"/>
    <w:tmpl w:val="2BEAFAD6"/>
    <w:lvl w:ilvl="0" w:tplc="640ED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5102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2E"/>
    <w:rsid w:val="00010672"/>
    <w:rsid w:val="002B1355"/>
    <w:rsid w:val="00336D94"/>
    <w:rsid w:val="003B345F"/>
    <w:rsid w:val="00591B3C"/>
    <w:rsid w:val="00592E85"/>
    <w:rsid w:val="005B5F2E"/>
    <w:rsid w:val="005E4878"/>
    <w:rsid w:val="006902AB"/>
    <w:rsid w:val="00714618"/>
    <w:rsid w:val="007C5948"/>
    <w:rsid w:val="0084757D"/>
    <w:rsid w:val="0087442E"/>
    <w:rsid w:val="00920A8C"/>
    <w:rsid w:val="00A30AE1"/>
    <w:rsid w:val="00AE3294"/>
    <w:rsid w:val="00B21A4E"/>
    <w:rsid w:val="00B24B2A"/>
    <w:rsid w:val="00B4145C"/>
    <w:rsid w:val="00B81570"/>
    <w:rsid w:val="00BB0E40"/>
    <w:rsid w:val="00BC2DBD"/>
    <w:rsid w:val="00DF2D1D"/>
    <w:rsid w:val="00E748C6"/>
    <w:rsid w:val="00ED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B603"/>
  <w15:docId w15:val="{8B26AE7A-A7CC-415F-875C-D9E2ABFA0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BC2DBD"/>
    <w:pPr>
      <w:ind w:left="720"/>
      <w:contextualSpacing/>
    </w:pPr>
  </w:style>
  <w:style w:type="table" w:styleId="TableGrid">
    <w:name w:val="Table Grid"/>
    <w:basedOn w:val="TableNormal"/>
    <w:uiPriority w:val="39"/>
    <w:rsid w:val="00BC2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F2D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lMlVkZFkeI+e39esrZpwoXzWGg==">AMUW2mUpRcPTqzBB0aq3hvtCi9y83ONjRVvLnWHgDfH0hZoY9+LIf0/f9jbowtZ1urUf3CxnAFLxE97UTc5yVeG/LsxS/zeT/TFf/VthAxZxruNGVm+y3fh8w/IkllSrg2/wesdvHCCfBPjzJZUeFO760CFDxfY+AxKDKqfEpRsfp26uWOxGyIjepOgmbCVmyhxqhGC/IzBNplqhgUUai80W+h07UG/SX7myXKB4AmbqXk1n+17g0FZ+xpBUaZQSd1wIZmFlmEx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4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 Shah</dc:creator>
  <cp:lastModifiedBy>Abhi Shah</cp:lastModifiedBy>
  <cp:revision>21</cp:revision>
  <dcterms:created xsi:type="dcterms:W3CDTF">2022-11-21T10:03:00Z</dcterms:created>
  <dcterms:modified xsi:type="dcterms:W3CDTF">2023-01-12T06:21:00Z</dcterms:modified>
</cp:coreProperties>
</file>